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5E7" w:rsidRPr="00D967D8" w:rsidRDefault="009745E7" w:rsidP="009745E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967D8">
        <w:rPr>
          <w:rFonts w:asciiTheme="majorBidi" w:hAnsiTheme="majorBidi" w:cstheme="majorBidi"/>
          <w:b/>
          <w:bCs/>
          <w:sz w:val="24"/>
          <w:szCs w:val="24"/>
        </w:rPr>
        <w:t xml:space="preserve">Figure (1):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967D8">
        <w:rPr>
          <w:rFonts w:asciiTheme="majorBidi" w:hAnsiTheme="majorBidi" w:cstheme="majorBidi"/>
          <w:b/>
          <w:bCs/>
          <w:sz w:val="24"/>
          <w:szCs w:val="24"/>
        </w:rPr>
        <w:t>tudy flow chart.</w:t>
      </w:r>
    </w:p>
    <w:p w:rsidR="009745E7" w:rsidRDefault="009745E7" w:rsidP="009745E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B8D792" wp14:editId="0932E1A5">
                <wp:simplePos x="0" y="0"/>
                <wp:positionH relativeFrom="column">
                  <wp:posOffset>1209675</wp:posOffset>
                </wp:positionH>
                <wp:positionV relativeFrom="paragraph">
                  <wp:posOffset>276225</wp:posOffset>
                </wp:positionV>
                <wp:extent cx="3371850" cy="371475"/>
                <wp:effectExtent l="0" t="0" r="19050" b="2857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3714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745E7" w:rsidRDefault="009745E7" w:rsidP="009745E7">
                            <w:pPr>
                              <w:pStyle w:val="ListParagraph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26 were initially included with SS</w:t>
                            </w:r>
                            <w:r>
                              <w:rPr>
                                <w:color w:val="FFFFFF"/>
                              </w:rPr>
                              <w:t xml:space="preserve"> </w:t>
                            </w:r>
                          </w:p>
                          <w:p w:rsidR="009745E7" w:rsidRDefault="009745E7" w:rsidP="009745E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B8D792" id="Rounded Rectangle 4" o:spid="_x0000_s1026" style="position:absolute;margin-left:95.25pt;margin-top:21.75pt;width:265.5pt;height:29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" fillcolor="#5b9bd5 [3204]" strokecolor="#1f4d78 [1604]" strokeweight="1pt">
                <v:stroke joinstyle="miter"/>
                <v:textbox>
                  <w:txbxContent>
                    <w:p w:rsidR="009745E7" w:rsidRDefault="009745E7" w:rsidP="009745E7">
                      <w:pPr>
                        <w:pStyle w:val="ListParagraph"/>
                      </w:pPr>
                      <w:r>
                        <w:rPr>
                          <w:b/>
                          <w:bCs/>
                          <w:color w:val="000000"/>
                        </w:rPr>
                        <w:t>226 were initially included with SS</w:t>
                      </w:r>
                      <w:r>
                        <w:rPr>
                          <w:color w:val="FFFFFF"/>
                        </w:rPr>
                        <w:t xml:space="preserve"> </w:t>
                      </w:r>
                    </w:p>
                    <w:p w:rsidR="009745E7" w:rsidRDefault="009745E7" w:rsidP="009745E7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9745E7" w:rsidRDefault="009745E7" w:rsidP="009745E7"/>
    <w:p w:rsidR="009745E7" w:rsidRDefault="009745E7" w:rsidP="009745E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07361C" wp14:editId="2FB3885F">
                <wp:simplePos x="0" y="0"/>
                <wp:positionH relativeFrom="column">
                  <wp:posOffset>2638425</wp:posOffset>
                </wp:positionH>
                <wp:positionV relativeFrom="paragraph">
                  <wp:posOffset>81280</wp:posOffset>
                </wp:positionV>
                <wp:extent cx="495300" cy="371475"/>
                <wp:effectExtent l="19050" t="0" r="19050" b="47625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3714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CB74D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5" o:spid="_x0000_s1026" type="#_x0000_t67" style="position:absolute;margin-left:207.75pt;margin-top:6.4pt;width:39pt;height:29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" adj="10800" fillcolor="#5b9bd5 [3204]" strokecolor="#1f4d78 [1604]" strokeweight="1pt"/>
            </w:pict>
          </mc:Fallback>
        </mc:AlternateContent>
      </w:r>
    </w:p>
    <w:p w:rsidR="009745E7" w:rsidRDefault="009745E7" w:rsidP="009745E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8360D5" wp14:editId="6C2694F5">
                <wp:simplePos x="0" y="0"/>
                <wp:positionH relativeFrom="column">
                  <wp:posOffset>1209675</wp:posOffset>
                </wp:positionH>
                <wp:positionV relativeFrom="paragraph">
                  <wp:posOffset>167005</wp:posOffset>
                </wp:positionV>
                <wp:extent cx="3371850" cy="714375"/>
                <wp:effectExtent l="0" t="0" r="19050" b="2857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7143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745E7" w:rsidRDefault="009745E7" w:rsidP="009745E7">
                            <w:pPr>
                              <w:pStyle w:val="ListParagraph"/>
                              <w:ind w:left="567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81 patients were excluded:</w:t>
                            </w:r>
                          </w:p>
                          <w:p w:rsidR="009745E7" w:rsidRDefault="009745E7" w:rsidP="009745E7">
                            <w:pPr>
                              <w:pStyle w:val="ListParagraph"/>
                              <w:ind w:left="567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Obstructed infected kidney=4</w:t>
                            </w:r>
                          </w:p>
                          <w:p w:rsidR="009745E7" w:rsidRDefault="009745E7" w:rsidP="009745E7">
                            <w:pPr>
                              <w:pStyle w:val="ListParagraph"/>
                              <w:ind w:left="567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atients managed by immediate URS= 77</w:t>
                            </w:r>
                          </w:p>
                          <w:p w:rsidR="009745E7" w:rsidRDefault="009745E7" w:rsidP="009745E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8360D5" id="Rounded Rectangle 6" o:spid="_x0000_s1027" style="position:absolute;margin-left:95.25pt;margin-top:13.15pt;width:265.5pt;height:56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" fillcolor="#5b9bd5 [3204]" strokecolor="#1f4d78 [1604]" strokeweight="1pt">
                <v:stroke joinstyle="miter"/>
                <v:textbox>
                  <w:txbxContent>
                    <w:p w:rsidR="009745E7" w:rsidRDefault="009745E7" w:rsidP="009745E7">
                      <w:pPr>
                        <w:pStyle w:val="ListParagraph"/>
                        <w:ind w:left="567"/>
                      </w:pPr>
                      <w:r>
                        <w:rPr>
                          <w:b/>
                          <w:bCs/>
                          <w:color w:val="000000"/>
                        </w:rPr>
                        <w:t>81 patients were excluded:</w:t>
                      </w:r>
                    </w:p>
                    <w:p w:rsidR="009745E7" w:rsidRDefault="009745E7" w:rsidP="009745E7">
                      <w:pPr>
                        <w:pStyle w:val="ListParagraph"/>
                        <w:ind w:left="567"/>
                      </w:pPr>
                      <w:r>
                        <w:rPr>
                          <w:b/>
                          <w:bCs/>
                          <w:color w:val="000000"/>
                        </w:rPr>
                        <w:t>Obstructed infected kidney=4</w:t>
                      </w:r>
                    </w:p>
                    <w:p w:rsidR="009745E7" w:rsidRDefault="009745E7" w:rsidP="009745E7">
                      <w:pPr>
                        <w:pStyle w:val="ListParagraph"/>
                        <w:ind w:left="567"/>
                      </w:pPr>
                      <w:r>
                        <w:rPr>
                          <w:b/>
                          <w:bCs/>
                          <w:color w:val="000000"/>
                        </w:rPr>
                        <w:t>Patients managed by immediate URS= 77</w:t>
                      </w:r>
                    </w:p>
                    <w:p w:rsidR="009745E7" w:rsidRDefault="009745E7" w:rsidP="009745E7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9745E7" w:rsidRDefault="009745E7" w:rsidP="009745E7"/>
    <w:p w:rsidR="009745E7" w:rsidRDefault="009745E7" w:rsidP="009745E7"/>
    <w:p w:rsidR="009745E7" w:rsidRDefault="009745E7" w:rsidP="009745E7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2D6315" wp14:editId="2B3EDBA5">
                <wp:simplePos x="0" y="0"/>
                <wp:positionH relativeFrom="column">
                  <wp:posOffset>2600325</wp:posOffset>
                </wp:positionH>
                <wp:positionV relativeFrom="paragraph">
                  <wp:posOffset>19685</wp:posOffset>
                </wp:positionV>
                <wp:extent cx="533400" cy="419100"/>
                <wp:effectExtent l="19050" t="0" r="19050" b="38100"/>
                <wp:wrapNone/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4191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B92DC" id="Down Arrow 7" o:spid="_x0000_s1026" type="#_x0000_t67" style="position:absolute;margin-left:204.75pt;margin-top:1.55pt;width:42pt;height:33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" adj="10800" fillcolor="#5b9bd5 [3204]" strokecolor="#1f4d78 [1604]" strokeweight="1pt"/>
            </w:pict>
          </mc:Fallback>
        </mc:AlternateContent>
      </w:r>
    </w:p>
    <w:p w:rsidR="009745E7" w:rsidRDefault="009745E7" w:rsidP="009745E7"/>
    <w:p w:rsidR="009745E7" w:rsidRDefault="009745E7" w:rsidP="009745E7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7D1991" wp14:editId="4B4A943C">
                <wp:simplePos x="0" y="0"/>
                <wp:positionH relativeFrom="column">
                  <wp:posOffset>885825</wp:posOffset>
                </wp:positionH>
                <wp:positionV relativeFrom="paragraph">
                  <wp:posOffset>43816</wp:posOffset>
                </wp:positionV>
                <wp:extent cx="4086225" cy="381000"/>
                <wp:effectExtent l="0" t="0" r="28575" b="1905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6225" cy="381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745E7" w:rsidRPr="00E66346" w:rsidRDefault="009745E7" w:rsidP="009745E7">
                            <w:pPr>
                              <w:pStyle w:val="ListParagraph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66346">
                              <w:rPr>
                                <w:b/>
                                <w:bCs/>
                                <w:color w:val="000000" w:themeColor="text1"/>
                              </w:rPr>
                              <w:t>145 patients were managed by MET for 4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E66346">
                              <w:rPr>
                                <w:b/>
                                <w:bCs/>
                                <w:color w:val="000000" w:themeColor="text1"/>
                              </w:rPr>
                              <w:t>weeks</w:t>
                            </w:r>
                          </w:p>
                          <w:p w:rsidR="009745E7" w:rsidRDefault="009745E7" w:rsidP="009745E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7D1991" id="Rounded Rectangle 10" o:spid="_x0000_s1028" style="position:absolute;margin-left:69.75pt;margin-top:3.45pt;width:321.75pt;height:3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" fillcolor="#5b9bd5 [3204]" strokecolor="#1f4d78 [1604]" strokeweight="1pt">
                <v:stroke joinstyle="miter"/>
                <v:textbox>
                  <w:txbxContent>
                    <w:p w:rsidR="009745E7" w:rsidRPr="00E66346" w:rsidRDefault="009745E7" w:rsidP="009745E7">
                      <w:pPr>
                        <w:pStyle w:val="ListParagraph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E66346">
                        <w:rPr>
                          <w:b/>
                          <w:bCs/>
                          <w:color w:val="000000" w:themeColor="text1"/>
                        </w:rPr>
                        <w:t>145 patients were managed by MET for 4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Pr="00E66346">
                        <w:rPr>
                          <w:b/>
                          <w:bCs/>
                          <w:color w:val="000000" w:themeColor="text1"/>
                        </w:rPr>
                        <w:t>weeks</w:t>
                      </w:r>
                    </w:p>
                    <w:p w:rsidR="009745E7" w:rsidRDefault="009745E7" w:rsidP="009745E7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9745E7" w:rsidRDefault="009745E7" w:rsidP="009745E7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25A35B" wp14:editId="49F8A091">
                <wp:simplePos x="0" y="0"/>
                <wp:positionH relativeFrom="column">
                  <wp:posOffset>885825</wp:posOffset>
                </wp:positionH>
                <wp:positionV relativeFrom="paragraph">
                  <wp:posOffset>134620</wp:posOffset>
                </wp:positionV>
                <wp:extent cx="2019300" cy="847725"/>
                <wp:effectExtent l="38100" t="0" r="19050" b="6667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9300" cy="8477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D001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69.75pt;margin-top:10.6pt;width:159pt;height:66.7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34B197" wp14:editId="1A8DE2AC">
                <wp:simplePos x="0" y="0"/>
                <wp:positionH relativeFrom="column">
                  <wp:posOffset>2924175</wp:posOffset>
                </wp:positionH>
                <wp:positionV relativeFrom="paragraph">
                  <wp:posOffset>134620</wp:posOffset>
                </wp:positionV>
                <wp:extent cx="0" cy="895350"/>
                <wp:effectExtent l="76200" t="0" r="571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9535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0FEB7B" id="Straight Arrow Connector 24" o:spid="_x0000_s1026" type="#_x0000_t32" style="position:absolute;margin-left:230.25pt;margin-top:10.6pt;width:0;height:70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3D9AC7" wp14:editId="6667AA45">
                <wp:simplePos x="0" y="0"/>
                <wp:positionH relativeFrom="column">
                  <wp:posOffset>2924175</wp:posOffset>
                </wp:positionH>
                <wp:positionV relativeFrom="paragraph">
                  <wp:posOffset>134620</wp:posOffset>
                </wp:positionV>
                <wp:extent cx="2133600" cy="895350"/>
                <wp:effectExtent l="0" t="0" r="7620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3600" cy="89535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FA2FF" id="Straight Arrow Connector 9" o:spid="_x0000_s1026" type="#_x0000_t32" style="position:absolute;margin-left:230.25pt;margin-top:10.6pt;width:168pt;height:7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" strokecolor="black [3200]" strokeweight="1.5pt">
                <v:stroke endarrow="block" joinstyle="miter"/>
              </v:shape>
            </w:pict>
          </mc:Fallback>
        </mc:AlternateContent>
      </w:r>
    </w:p>
    <w:p w:rsidR="009745E7" w:rsidRDefault="009745E7" w:rsidP="009745E7"/>
    <w:p w:rsidR="009745E7" w:rsidRDefault="009745E7" w:rsidP="009745E7"/>
    <w:p w:rsidR="009745E7" w:rsidRDefault="009745E7" w:rsidP="009745E7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FBFB13" wp14:editId="2ADBD1DC">
                <wp:simplePos x="0" y="0"/>
                <wp:positionH relativeFrom="column">
                  <wp:posOffset>4048125</wp:posOffset>
                </wp:positionH>
                <wp:positionV relativeFrom="paragraph">
                  <wp:posOffset>234315</wp:posOffset>
                </wp:positionV>
                <wp:extent cx="2095500" cy="847725"/>
                <wp:effectExtent l="0" t="0" r="19050" b="28575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0" cy="8477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745E7" w:rsidRPr="00B11B8D" w:rsidRDefault="009745E7" w:rsidP="00974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>Complications</w:t>
                            </w:r>
                            <w:r w:rsidRPr="00B11B8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 xml:space="preserve"> =26</w:t>
                            </w:r>
                          </w:p>
                          <w:p w:rsidR="009745E7" w:rsidRPr="006A2E70" w:rsidRDefault="009745E7" w:rsidP="009745E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bstructed infected kidney</w:t>
                            </w:r>
                            <w:r w:rsidRPr="006A2E7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:rsidR="009745E7" w:rsidRDefault="009745E7" w:rsidP="009745E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A2E7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atients underwent URS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  <w:p w:rsidR="009745E7" w:rsidRPr="00EC1291" w:rsidRDefault="009745E7" w:rsidP="009745E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color w:val="FFFF00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EC129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0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</w:p>
                          <w:p w:rsidR="009745E7" w:rsidRDefault="009745E7" w:rsidP="00974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:rsidR="009745E7" w:rsidRPr="008F6E27" w:rsidRDefault="009745E7" w:rsidP="00974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FBFB13" id="Rounded Rectangle 12" o:spid="_x0000_s1029" style="position:absolute;margin-left:318.75pt;margin-top:18.45pt;width:165pt;height:6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" fillcolor="#5b9bd5 [3204]" strokecolor="#1f4d78 [1604]" strokeweight="1pt">
                <v:stroke joinstyle="miter"/>
                <v:textbox>
                  <w:txbxContent>
                    <w:p w:rsidR="009745E7" w:rsidRPr="00B11B8D" w:rsidRDefault="009745E7" w:rsidP="00974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  <w:u w:val="single"/>
                        </w:rPr>
                        <w:t>Complications</w:t>
                      </w:r>
                      <w:r w:rsidRPr="00B11B8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  <w:u w:val="single"/>
                        </w:rPr>
                        <w:t xml:space="preserve"> =26</w:t>
                      </w:r>
                    </w:p>
                    <w:p w:rsidR="009745E7" w:rsidRPr="006A2E70" w:rsidRDefault="009745E7" w:rsidP="009745E7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bstructed infected kidney</w:t>
                      </w:r>
                      <w:r w:rsidRPr="006A2E70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6</w:t>
                      </w:r>
                    </w:p>
                    <w:p w:rsidR="009745E7" w:rsidRDefault="009745E7" w:rsidP="009745E7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6A2E70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atients underwent URS=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20</w:t>
                      </w:r>
                    </w:p>
                    <w:p w:rsidR="009745E7" w:rsidRPr="00EC1291" w:rsidRDefault="009745E7" w:rsidP="009745E7">
                      <w:pPr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color w:val="FFFF00"/>
                          <w:sz w:val="20"/>
                          <w:szCs w:val="20"/>
                          <w:u w:val="single"/>
                        </w:rPr>
                      </w:pPr>
                      <w:r w:rsidRPr="00EC1291">
                        <w:rPr>
                          <w:rFonts w:asciiTheme="majorBidi" w:hAnsiTheme="majorBidi" w:cstheme="majorBidi"/>
                          <w:b/>
                          <w:bCs/>
                          <w:color w:val="FFFF00"/>
                          <w:sz w:val="20"/>
                          <w:szCs w:val="20"/>
                        </w:rPr>
                        <w:t xml:space="preserve">        </w:t>
                      </w:r>
                    </w:p>
                    <w:p w:rsidR="009745E7" w:rsidRDefault="009745E7" w:rsidP="00974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:rsidR="009745E7" w:rsidRPr="008F6E27" w:rsidRDefault="009745E7" w:rsidP="00974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0EA31D" wp14:editId="2294603C">
                <wp:simplePos x="0" y="0"/>
                <wp:positionH relativeFrom="column">
                  <wp:posOffset>1857375</wp:posOffset>
                </wp:positionH>
                <wp:positionV relativeFrom="paragraph">
                  <wp:posOffset>177166</wp:posOffset>
                </wp:positionV>
                <wp:extent cx="2152650" cy="628650"/>
                <wp:effectExtent l="0" t="0" r="19050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0" cy="6286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745E7" w:rsidRPr="00EC1291" w:rsidRDefault="009745E7" w:rsidP="00974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EC129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  <w:t>SWL + MET=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0EA31D" id="Rounded Rectangle 21" o:spid="_x0000_s1030" style="position:absolute;margin-left:146.25pt;margin-top:13.95pt;width:169.5pt;height:49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" fillcolor="#5b9bd5 [3204]" strokecolor="#1f4d78 [1604]" strokeweight="1pt">
                <v:stroke joinstyle="miter"/>
                <v:textbox>
                  <w:txbxContent>
                    <w:p w:rsidR="009745E7" w:rsidRPr="00EC1291" w:rsidRDefault="009745E7" w:rsidP="00974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u w:val="single"/>
                        </w:rPr>
                      </w:pPr>
                      <w:r w:rsidRPr="00EC129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u w:val="single"/>
                        </w:rPr>
                        <w:t>SWL + MET=79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3CA953" wp14:editId="7F38B296">
                <wp:simplePos x="0" y="0"/>
                <wp:positionH relativeFrom="column">
                  <wp:posOffset>-8890</wp:posOffset>
                </wp:positionH>
                <wp:positionV relativeFrom="paragraph">
                  <wp:posOffset>172720</wp:posOffset>
                </wp:positionV>
                <wp:extent cx="1790700" cy="628650"/>
                <wp:effectExtent l="0" t="0" r="19050" b="1905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0" cy="6286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745E7" w:rsidRPr="00B11B8D" w:rsidRDefault="009745E7" w:rsidP="00974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B11B8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  <w:t>Treatment success= 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13CA953" id="Rounded Rectangle 11" o:spid="_x0000_s1031" style="position:absolute;margin-left:-.7pt;margin-top:13.6pt;width:141pt;height:49.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" fillcolor="#5b9bd5 [3204]" strokecolor="#1f4d78 [1604]" strokeweight="1pt">
                <v:stroke joinstyle="miter"/>
                <v:textbox>
                  <w:txbxContent>
                    <w:p w:rsidR="009745E7" w:rsidRPr="00B11B8D" w:rsidRDefault="009745E7" w:rsidP="00974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u w:val="single"/>
                        </w:rPr>
                      </w:pPr>
                      <w:r w:rsidRPr="00B11B8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u w:val="single"/>
                        </w:rPr>
                        <w:t>Treatment success= 40</w:t>
                      </w:r>
                    </w:p>
                  </w:txbxContent>
                </v:textbox>
              </v:roundrect>
            </w:pict>
          </mc:Fallback>
        </mc:AlternateContent>
      </w:r>
    </w:p>
    <w:p w:rsidR="009745E7" w:rsidRDefault="009745E7" w:rsidP="009745E7"/>
    <w:p w:rsidR="009745E7" w:rsidRDefault="009745E7" w:rsidP="009745E7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2811BD" wp14:editId="453D5335">
                <wp:simplePos x="0" y="0"/>
                <wp:positionH relativeFrom="column">
                  <wp:posOffset>561975</wp:posOffset>
                </wp:positionH>
                <wp:positionV relativeFrom="paragraph">
                  <wp:posOffset>234950</wp:posOffset>
                </wp:positionV>
                <wp:extent cx="2143125" cy="1752600"/>
                <wp:effectExtent l="38100" t="0" r="28575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43125" cy="17526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634D5" id="Straight Arrow Connector 22" o:spid="_x0000_s1026" type="#_x0000_t32" style="position:absolute;margin-left:44.25pt;margin-top:18.5pt;width:168.75pt;height:138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ADE009" wp14:editId="15789390">
                <wp:simplePos x="0" y="0"/>
                <wp:positionH relativeFrom="column">
                  <wp:posOffset>2752724</wp:posOffset>
                </wp:positionH>
                <wp:positionV relativeFrom="paragraph">
                  <wp:posOffset>234950</wp:posOffset>
                </wp:positionV>
                <wp:extent cx="2028825" cy="1704975"/>
                <wp:effectExtent l="0" t="0" r="66675" b="476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8825" cy="170497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3ADDA" id="Straight Arrow Connector 23" o:spid="_x0000_s1026" type="#_x0000_t32" style="position:absolute;margin-left:216.75pt;margin-top:18.5pt;width:159.75pt;height:13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" strokecolor="black [3200]" strokeweight="1.5pt">
                <v:stroke endarrow="block" joinstyle="miter"/>
              </v:shape>
            </w:pict>
          </mc:Fallback>
        </mc:AlternateContent>
      </w:r>
    </w:p>
    <w:p w:rsidR="009745E7" w:rsidRDefault="009745E7" w:rsidP="009745E7"/>
    <w:p w:rsidR="009745E7" w:rsidRDefault="009745E7" w:rsidP="009745E7"/>
    <w:p w:rsidR="009745E7" w:rsidRDefault="009745E7" w:rsidP="009745E7"/>
    <w:p w:rsidR="009745E7" w:rsidRDefault="009745E7" w:rsidP="009745E7"/>
    <w:p w:rsidR="009745E7" w:rsidRDefault="009745E7" w:rsidP="009745E7"/>
    <w:p w:rsidR="009745E7" w:rsidRDefault="009745E7" w:rsidP="009745E7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C1AA11" wp14:editId="19A63534">
                <wp:simplePos x="0" y="0"/>
                <wp:positionH relativeFrom="column">
                  <wp:posOffset>3752850</wp:posOffset>
                </wp:positionH>
                <wp:positionV relativeFrom="paragraph">
                  <wp:posOffset>273686</wp:posOffset>
                </wp:positionV>
                <wp:extent cx="2390775" cy="990600"/>
                <wp:effectExtent l="0" t="0" r="28575" b="1905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990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745E7" w:rsidRPr="00B11B8D" w:rsidRDefault="009745E7" w:rsidP="00974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  <w:t>Complications</w:t>
                            </w:r>
                            <w:r w:rsidRPr="00B11B8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  <w:t xml:space="preserve"> = 41</w:t>
                            </w:r>
                          </w:p>
                          <w:p w:rsidR="009745E7" w:rsidRPr="003B6A4A" w:rsidRDefault="009745E7" w:rsidP="009745E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B6A4A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Obstructed infected kidney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5</w:t>
                            </w:r>
                            <w:r w:rsidRPr="003B6A4A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  <w:p w:rsidR="009745E7" w:rsidRPr="003B6A4A" w:rsidRDefault="009745E7" w:rsidP="009745E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B6A4A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Patients underwent URS=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  <w:p w:rsidR="009745E7" w:rsidRPr="00EC1291" w:rsidRDefault="009745E7" w:rsidP="009745E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</w:p>
                          <w:p w:rsidR="009745E7" w:rsidRDefault="009745E7" w:rsidP="00974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:rsidR="009745E7" w:rsidRPr="008F6E27" w:rsidRDefault="009745E7" w:rsidP="00974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C1AA11" id="Rounded Rectangle 18" o:spid="_x0000_s1032" style="position:absolute;margin-left:295.5pt;margin-top:21.55pt;width:188.25pt;height:7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" fillcolor="#5b9bd5 [3204]" strokecolor="#1f4d78 [1604]" strokeweight="1pt">
                <v:stroke joinstyle="miter"/>
                <v:textbox>
                  <w:txbxContent>
                    <w:p w:rsidR="009745E7" w:rsidRPr="00B11B8D" w:rsidRDefault="009745E7" w:rsidP="00974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u w:val="single"/>
                        </w:rPr>
                        <w:t>Complications</w:t>
                      </w:r>
                      <w:r w:rsidRPr="00B11B8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u w:val="single"/>
                        </w:rPr>
                        <w:t xml:space="preserve"> = 41</w:t>
                      </w:r>
                    </w:p>
                    <w:p w:rsidR="009745E7" w:rsidRPr="003B6A4A" w:rsidRDefault="009745E7" w:rsidP="009745E7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3B6A4A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Obstructed infected kidney=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5</w:t>
                      </w:r>
                      <w:r w:rsidRPr="003B6A4A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 </w:t>
                      </w:r>
                    </w:p>
                    <w:p w:rsidR="009745E7" w:rsidRPr="003B6A4A" w:rsidRDefault="009745E7" w:rsidP="009745E7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3B6A4A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Patients underwent URS=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6</w:t>
                      </w:r>
                    </w:p>
                    <w:p w:rsidR="009745E7" w:rsidRPr="00EC1291" w:rsidRDefault="009745E7" w:rsidP="009745E7">
                      <w:pPr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         </w:t>
                      </w:r>
                    </w:p>
                    <w:p w:rsidR="009745E7" w:rsidRDefault="009745E7" w:rsidP="00974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:rsidR="009745E7" w:rsidRPr="008F6E27" w:rsidRDefault="009745E7" w:rsidP="00974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53DC5E" wp14:editId="6439B8C5">
                <wp:simplePos x="0" y="0"/>
                <wp:positionH relativeFrom="column">
                  <wp:posOffset>-361950</wp:posOffset>
                </wp:positionH>
                <wp:positionV relativeFrom="paragraph">
                  <wp:posOffset>288290</wp:posOffset>
                </wp:positionV>
                <wp:extent cx="1981200" cy="628650"/>
                <wp:effectExtent l="0" t="0" r="19050" b="1905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0" cy="6286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745E7" w:rsidRPr="00B11B8D" w:rsidRDefault="009745E7" w:rsidP="00974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B11B8D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  <w:t>Treatment success = 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853DC5E" id="Rounded Rectangle 17" o:spid="_x0000_s1033" style="position:absolute;margin-left:-28.5pt;margin-top:22.7pt;width:156pt;height:49.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" fillcolor="#5b9bd5 [3204]" strokecolor="#1f4d78 [1604]" strokeweight="1pt">
                <v:stroke joinstyle="miter"/>
                <v:textbox>
                  <w:txbxContent>
                    <w:p w:rsidR="009745E7" w:rsidRPr="00B11B8D" w:rsidRDefault="009745E7" w:rsidP="00974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u w:val="single"/>
                        </w:rPr>
                      </w:pPr>
                      <w:r w:rsidRPr="00B11B8D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u w:val="single"/>
                        </w:rPr>
                        <w:t>Treatment success = 38</w:t>
                      </w:r>
                    </w:p>
                  </w:txbxContent>
                </v:textbox>
              </v:roundrect>
            </w:pict>
          </mc:Fallback>
        </mc:AlternateContent>
      </w:r>
    </w:p>
    <w:p w:rsidR="009745E7" w:rsidRDefault="009745E7" w:rsidP="009745E7"/>
    <w:p w:rsidR="009745E7" w:rsidRDefault="009745E7" w:rsidP="009745E7"/>
    <w:p w:rsidR="009745E7" w:rsidRDefault="009745E7" w:rsidP="009745E7"/>
    <w:p w:rsidR="009745E7" w:rsidRDefault="009745E7" w:rsidP="009745E7"/>
    <w:p w:rsidR="009745E7" w:rsidRDefault="009745E7" w:rsidP="009745E7"/>
    <w:p w:rsidR="009745E7" w:rsidRDefault="009745E7" w:rsidP="009745E7"/>
    <w:p w:rsidR="009745E7" w:rsidRDefault="009745E7" w:rsidP="009745E7"/>
    <w:p w:rsidR="00180CBC" w:rsidRDefault="009745E7">
      <w:bookmarkStart w:id="0" w:name="_GoBack"/>
      <w:bookmarkEnd w:id="0"/>
    </w:p>
    <w:sectPr w:rsidR="00180C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C27"/>
    <w:rsid w:val="005C640D"/>
    <w:rsid w:val="00725C27"/>
    <w:rsid w:val="009745E7"/>
    <w:rsid w:val="00F6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C9A8C86-4C76-4C3A-8D3B-1C43BAA8D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45E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BASET</dc:creator>
  <cp:keywords/>
  <dc:description/>
  <cp:lastModifiedBy>MOHAMED ABDELBASET</cp:lastModifiedBy>
  <cp:revision>2</cp:revision>
  <dcterms:created xsi:type="dcterms:W3CDTF">2023-02-11T14:49:00Z</dcterms:created>
  <dcterms:modified xsi:type="dcterms:W3CDTF">2023-02-11T14:49:00Z</dcterms:modified>
</cp:coreProperties>
</file>